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27324" w14:textId="68BC3B29" w:rsidR="0026119B" w:rsidRPr="00884BC4" w:rsidRDefault="0026119B" w:rsidP="0026119B">
      <w:pPr>
        <w:suppressLineNumbers/>
        <w:jc w:val="center"/>
        <w:rPr>
          <w:szCs w:val="24"/>
          <w:lang w:eastAsia="zh-CN"/>
        </w:rPr>
      </w:pPr>
      <w:bookmarkStart w:id="0" w:name="_Hlk47084544"/>
      <w:r w:rsidRPr="00884BC4">
        <w:rPr>
          <w:b/>
          <w:bCs/>
          <w:szCs w:val="24"/>
          <w:lang w:eastAsia="zh-CN"/>
        </w:rPr>
        <w:t xml:space="preserve">Table </w:t>
      </w:r>
      <w:r>
        <w:rPr>
          <w:b/>
          <w:bCs/>
          <w:szCs w:val="24"/>
          <w:lang w:eastAsia="zh-CN"/>
        </w:rPr>
        <w:t>S</w:t>
      </w:r>
      <w:r w:rsidRPr="00884BC4">
        <w:rPr>
          <w:rFonts w:hint="eastAsia"/>
          <w:b/>
          <w:bCs/>
          <w:szCs w:val="24"/>
          <w:lang w:eastAsia="zh-CN"/>
        </w:rPr>
        <w:t>1</w:t>
      </w:r>
      <w:r w:rsidRPr="00884BC4">
        <w:rPr>
          <w:b/>
          <w:bCs/>
          <w:szCs w:val="24"/>
          <w:lang w:eastAsia="zh-CN"/>
        </w:rPr>
        <w:t>.</w:t>
      </w:r>
      <w:r w:rsidRPr="00884BC4">
        <w:rPr>
          <w:szCs w:val="24"/>
          <w:lang w:eastAsia="zh-CN"/>
        </w:rPr>
        <w:t xml:space="preserve"> Demographic Characteristics of Ten Fecal Donors.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843"/>
        <w:gridCol w:w="1985"/>
        <w:gridCol w:w="2126"/>
      </w:tblGrid>
      <w:tr w:rsidR="0026119B" w:rsidRPr="00884BC4" w14:paraId="5B569085" w14:textId="77777777" w:rsidTr="004B1ADC">
        <w:trPr>
          <w:trHeight w:val="983"/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80805" w14:textId="77777777" w:rsidR="0026119B" w:rsidRPr="00884BC4" w:rsidRDefault="0026119B" w:rsidP="004B1ADC">
            <w:pPr>
              <w:adjustRightInd w:val="0"/>
              <w:snapToGrid w:val="0"/>
              <w:ind w:firstLine="425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8566D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Gend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84654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Mode of deliver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EB6DE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Age (</w:t>
            </w:r>
            <w:proofErr w:type="spellStart"/>
            <w:proofErr w:type="gramStart"/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wks.days</w:t>
            </w:r>
            <w:proofErr w:type="spellEnd"/>
            <w:proofErr w:type="gramEnd"/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)</w:t>
            </w:r>
          </w:p>
          <w:p w14:paraId="55CA3EE2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u w:color="FA5050"/>
                <w:lang w:eastAsia="de-DE" w:bidi="en-US"/>
              </w:rPr>
              <w:t>at</w:t>
            </w: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 xml:space="preserve"> time of sample collect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B54F1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 xml:space="preserve">Gestational age, </w:t>
            </w:r>
            <w:proofErr w:type="spellStart"/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wk</w:t>
            </w:r>
            <w:r w:rsidRPr="00884BC4">
              <w:rPr>
                <w:rFonts w:asciiTheme="minorEastAsia" w:hAnsiTheme="minorEastAsia" w:hint="eastAsia"/>
                <w:b/>
                <w:bCs/>
                <w:snapToGrid w:val="0"/>
                <w:color w:val="000000"/>
                <w:szCs w:val="24"/>
                <w:lang w:eastAsia="zh-CN" w:bidi="en-US"/>
              </w:rPr>
              <w:t>s</w:t>
            </w:r>
            <w:proofErr w:type="spellEnd"/>
          </w:p>
        </w:tc>
      </w:tr>
      <w:tr w:rsidR="0026119B" w:rsidRPr="00884BC4" w14:paraId="3B560092" w14:textId="77777777" w:rsidTr="004B1ADC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31888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0E78E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01DBC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Cesare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18565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23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75432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39.0</w:t>
            </w:r>
          </w:p>
        </w:tc>
      </w:tr>
      <w:tr w:rsidR="0026119B" w:rsidRPr="00884BC4" w14:paraId="41088308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6D60A4FF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A6C12D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4D9C9D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Vag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7DEE87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21.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34936D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39.0</w:t>
            </w:r>
          </w:p>
        </w:tc>
      </w:tr>
      <w:tr w:rsidR="0026119B" w:rsidRPr="00884BC4" w14:paraId="68AEF1A8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7E9799DA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63922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FA876C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Cesare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2A0B4E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21.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009DB5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40.0</w:t>
            </w:r>
          </w:p>
        </w:tc>
      </w:tr>
      <w:tr w:rsidR="0026119B" w:rsidRPr="00884BC4" w14:paraId="67AF060D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A79B01F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6652ED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883ABE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Cesare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427367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22.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51EAF1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39.2</w:t>
            </w:r>
          </w:p>
        </w:tc>
      </w:tr>
      <w:tr w:rsidR="0026119B" w:rsidRPr="00884BC4" w14:paraId="78317D1D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0880D25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D17E9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3B2CD1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Cesare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3352B3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25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F871C6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39.5</w:t>
            </w:r>
          </w:p>
        </w:tc>
      </w:tr>
      <w:tr w:rsidR="0026119B" w:rsidRPr="00884BC4" w14:paraId="00775838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D99A69E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99B039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0A56B8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Vag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ADACC8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6.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CA49A1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40.2</w:t>
            </w:r>
          </w:p>
        </w:tc>
      </w:tr>
      <w:tr w:rsidR="0026119B" w:rsidRPr="00884BC4" w14:paraId="6C7B7640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7D800EB1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09EE7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9CDA02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Cesare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64739E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25.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B435AA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39.3</w:t>
            </w:r>
          </w:p>
        </w:tc>
      </w:tr>
      <w:tr w:rsidR="0026119B" w:rsidRPr="00884BC4" w14:paraId="1AED93E0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577457A1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52A85C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11A856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Vag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73E00F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26.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6759D1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39.0</w:t>
            </w:r>
          </w:p>
        </w:tc>
      </w:tr>
      <w:tr w:rsidR="0026119B" w:rsidRPr="00884BC4" w14:paraId="752342C5" w14:textId="77777777" w:rsidTr="004B1AD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74EAFE6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ED4E3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F9C323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Vag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BFD1CF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14.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E0BF9A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39.0</w:t>
            </w:r>
          </w:p>
        </w:tc>
      </w:tr>
      <w:tr w:rsidR="0026119B" w:rsidRPr="00884BC4" w14:paraId="10CEB65D" w14:textId="77777777" w:rsidTr="004B1ADC">
        <w:trPr>
          <w:jc w:val="center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C578E0" w14:textId="77777777" w:rsidR="0026119B" w:rsidRPr="00884BC4" w:rsidRDefault="0026119B" w:rsidP="004B1ADC">
            <w:pPr>
              <w:adjustRightInd w:val="0"/>
              <w:snapToGrid w:val="0"/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b/>
                <w:bCs/>
                <w:snapToGrid w:val="0"/>
                <w:color w:val="000000"/>
                <w:szCs w:val="24"/>
                <w:lang w:eastAsia="de-DE" w:bidi="en-US"/>
              </w:rPr>
              <w:t>T1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BB0637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Femal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EA217B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Vaginal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1339AF" w14:textId="77777777" w:rsidR="0026119B" w:rsidRPr="00884BC4" w:rsidRDefault="0026119B" w:rsidP="004B1ADC">
            <w:pPr>
              <w:adjustRightInd w:val="0"/>
              <w:snapToGrid w:val="0"/>
              <w:ind w:firstLine="425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8.0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98CBC9" w14:textId="77777777" w:rsidR="0026119B" w:rsidRPr="00884BC4" w:rsidRDefault="0026119B" w:rsidP="004B1ADC">
            <w:pPr>
              <w:adjustRightInd w:val="0"/>
              <w:snapToGrid w:val="0"/>
              <w:jc w:val="center"/>
              <w:rPr>
                <w:snapToGrid w:val="0"/>
                <w:color w:val="000000"/>
                <w:szCs w:val="24"/>
                <w:lang w:eastAsia="de-DE" w:bidi="en-US"/>
              </w:rPr>
            </w:pPr>
            <w:r w:rsidRPr="00884BC4">
              <w:rPr>
                <w:snapToGrid w:val="0"/>
                <w:color w:val="000000"/>
                <w:szCs w:val="24"/>
                <w:lang w:eastAsia="de-DE" w:bidi="en-US"/>
              </w:rPr>
              <w:t>40.2</w:t>
            </w:r>
          </w:p>
        </w:tc>
      </w:tr>
      <w:bookmarkEnd w:id="0"/>
    </w:tbl>
    <w:p w14:paraId="06A75BDC" w14:textId="77777777" w:rsidR="00365827" w:rsidRDefault="00160C1A" w:rsidP="00B96ADE"/>
    <w:sectPr w:rsidR="00365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EC923" w14:textId="77777777" w:rsidR="00160C1A" w:rsidRDefault="00160C1A" w:rsidP="00B96ADE">
      <w:pPr>
        <w:spacing w:before="0" w:after="0"/>
      </w:pPr>
      <w:r>
        <w:separator/>
      </w:r>
    </w:p>
  </w:endnote>
  <w:endnote w:type="continuationSeparator" w:id="0">
    <w:p w14:paraId="643DD60B" w14:textId="77777777" w:rsidR="00160C1A" w:rsidRDefault="00160C1A" w:rsidP="00B96A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EF0DF" w14:textId="77777777" w:rsidR="00160C1A" w:rsidRDefault="00160C1A" w:rsidP="00B96ADE">
      <w:pPr>
        <w:spacing w:before="0" w:after="0"/>
      </w:pPr>
      <w:r>
        <w:separator/>
      </w:r>
    </w:p>
  </w:footnote>
  <w:footnote w:type="continuationSeparator" w:id="0">
    <w:p w14:paraId="6D0578B9" w14:textId="77777777" w:rsidR="00160C1A" w:rsidRDefault="00160C1A" w:rsidP="00B96AD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9B"/>
    <w:rsid w:val="00160C1A"/>
    <w:rsid w:val="001A00F2"/>
    <w:rsid w:val="0026119B"/>
    <w:rsid w:val="00443B91"/>
    <w:rsid w:val="00474435"/>
    <w:rsid w:val="00593E06"/>
    <w:rsid w:val="00B96ADE"/>
    <w:rsid w:val="00FE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7E7CF"/>
  <w15:chartTrackingRefBased/>
  <w15:docId w15:val="{DABB820D-9238-4A00-B3FF-C97D41D5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19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ADE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B96A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ADE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李</dc:creator>
  <cp:keywords/>
  <dc:description/>
  <cp:lastModifiedBy>娜 李</cp:lastModifiedBy>
  <cp:revision>2</cp:revision>
  <dcterms:created xsi:type="dcterms:W3CDTF">2020-08-23T06:54:00Z</dcterms:created>
  <dcterms:modified xsi:type="dcterms:W3CDTF">2020-09-01T09:09:00Z</dcterms:modified>
</cp:coreProperties>
</file>